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B4B94" w14:textId="3CD846F1" w:rsidR="008F5F36" w:rsidRPr="00F22C8E" w:rsidRDefault="00F900AA" w:rsidP="008F5F36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27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4</w:t>
      </w:r>
      <w:r w:rsidRPr="00997ECC">
        <w:rPr>
          <w:b w:val="0"/>
          <w:bCs w:val="0"/>
          <w:kern w:val="2"/>
          <w:sz w:val="21"/>
          <w:szCs w:val="22"/>
        </w:rPr>
        <w:t xml:space="preserve"> </w:t>
      </w:r>
      <w:r w:rsidR="008F5F36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997ECC" w:rsidRPr="00997ECC">
        <w:rPr>
          <w:rFonts w:ascii="Times New Roman" w:hAnsi="Times New Roman" w:cs="Times New Roman"/>
          <w:sz w:val="22"/>
          <w:szCs w:val="22"/>
        </w:rPr>
        <w:t>Global tests comparing model performance ranks</w:t>
      </w:r>
      <w:r w:rsidR="008F5F36" w:rsidRPr="00F22C8E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2260"/>
        <w:gridCol w:w="1360"/>
        <w:gridCol w:w="1120"/>
      </w:tblGrid>
      <w:tr w:rsidR="00260A70" w:rsidRPr="00FC3D69" w14:paraId="4D3DA6FE" w14:textId="77777777" w:rsidTr="00F47613">
        <w:trPr>
          <w:trHeight w:val="360"/>
          <w:jc w:val="center"/>
        </w:trPr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C8383" w14:textId="77777777" w:rsidR="00260A70" w:rsidRPr="00FC3D69" w:rsidRDefault="00260A70" w:rsidP="00FC3D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ratum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36FE5" w14:textId="77777777" w:rsidR="00260A70" w:rsidRPr="00FC3D69" w:rsidRDefault="00260A70" w:rsidP="00FC3D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riedman χ²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73F8C" w14:textId="4AADD858" w:rsidR="00260A70" w:rsidRPr="00FC3D69" w:rsidRDefault="00260A70" w:rsidP="00FC3D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7B3A11" w:rsidRPr="00FC3D69" w14:paraId="4020296F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3388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E820" w14:textId="26937661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26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DBEDF" w14:textId="347B2662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B3A11" w:rsidRPr="00FC3D69" w14:paraId="5C592AF1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588C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476C" w14:textId="002001AD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11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DF8F" w14:textId="2B4F3B62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070</w:t>
            </w:r>
          </w:p>
        </w:tc>
      </w:tr>
      <w:tr w:rsidR="007B3A11" w:rsidRPr="00FC3D69" w14:paraId="2914DE38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5004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5B60" w14:textId="0A1FD371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8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56A5" w14:textId="385021C1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216</w:t>
            </w:r>
          </w:p>
        </w:tc>
      </w:tr>
      <w:tr w:rsidR="007B3A11" w:rsidRPr="00FC3D69" w14:paraId="45AA9E6B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DE1DD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D962A" w14:textId="26E96119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1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6DA0" w14:textId="1E5F9EE5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089</w:t>
            </w:r>
          </w:p>
        </w:tc>
      </w:tr>
      <w:tr w:rsidR="007B3A11" w:rsidRPr="00FC3D69" w14:paraId="7C390549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3C1F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8424" w14:textId="48A8B280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38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8F4A" w14:textId="1C4C0AF8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B3A11" w:rsidRPr="00FC3D69" w14:paraId="74DBF4C8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C804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DAD0" w14:textId="383FE661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8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E0EF" w14:textId="73CB73A9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197</w:t>
            </w:r>
          </w:p>
        </w:tc>
      </w:tr>
      <w:tr w:rsidR="007B3A11" w:rsidRPr="00FC3D69" w14:paraId="09E2B47D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9332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8575" w14:textId="1439EF01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25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FC1E" w14:textId="50595621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B3A11" w:rsidRPr="00FC3D69" w14:paraId="75635914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CB9E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23DE" w14:textId="49597C55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17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696C" w14:textId="6E8B7BB9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</w:tr>
      <w:tr w:rsidR="007B3A11" w:rsidRPr="00FC3D69" w14:paraId="16AB3B3E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566A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ono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1832" w14:textId="0F376FE4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25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265A" w14:textId="224CBAD6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B3A11" w:rsidRPr="00FC3D69" w14:paraId="333EA230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6641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E7B6" w14:textId="7A7A01C0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6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746F" w14:textId="29EFA7B2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409</w:t>
            </w:r>
          </w:p>
        </w:tc>
      </w:tr>
      <w:tr w:rsidR="007B3A11" w:rsidRPr="00FC3D69" w14:paraId="38151085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D971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A1E6" w14:textId="4ABB14B3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3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225C" w14:textId="1284294C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B3A11" w:rsidRPr="00FC3D69" w14:paraId="3B4A1B7C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83C7" w14:textId="77777777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0A06" w14:textId="3BE72B46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9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CAFE" w14:textId="3045D78D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171</w:t>
            </w:r>
          </w:p>
        </w:tc>
      </w:tr>
      <w:tr w:rsidR="007B3A11" w:rsidRPr="00FC3D69" w14:paraId="7361E2D5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3A24" w14:textId="0BAE35CA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0C92" w14:textId="60F53896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2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01992" w14:textId="2B89BC0D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</w:tr>
      <w:tr w:rsidR="007B3A11" w:rsidRPr="00FC3D69" w14:paraId="5F4EE3AA" w14:textId="77777777" w:rsidTr="00F47613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7FBB2" w14:textId="2E459FD6" w:rsidR="007B3A11" w:rsidRPr="00FC3D69" w:rsidRDefault="007B3A11" w:rsidP="007B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at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F362B" w14:textId="426DD87F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9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D13D6" w14:textId="19F1FCD9" w:rsidR="007B3A11" w:rsidRPr="00451728" w:rsidRDefault="007B3A11" w:rsidP="007B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51728">
              <w:rPr>
                <w:rFonts w:ascii="Times New Roman" w:hAnsi="Times New Roman" w:cs="Times New Roman"/>
                <w:color w:val="000000"/>
                <w:sz w:val="22"/>
              </w:rPr>
              <w:t>0.158</w:t>
            </w:r>
          </w:p>
        </w:tc>
      </w:tr>
    </w:tbl>
    <w:p w14:paraId="0B7F1DEE" w14:textId="06DCB5A4" w:rsidR="000C2E37" w:rsidRPr="009A3A92" w:rsidRDefault="00BE7BA4" w:rsidP="009A3A92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BE7BA4">
        <w:rPr>
          <w:rFonts w:ascii="Times New Roman" w:hAnsi="Times New Roman" w:cs="Times New Roman"/>
          <w:sz w:val="20"/>
          <w:szCs w:val="20"/>
        </w:rPr>
        <w:t>MAE, mean absolute error; MAPE, mean absolute percentage error; RMSE, root mean squared error.</w:t>
      </w:r>
    </w:p>
    <w:sectPr w:rsidR="000C2E37" w:rsidRPr="009A3A92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B220E" w14:textId="77777777" w:rsidR="00C3537C" w:rsidRDefault="00C3537C" w:rsidP="0041480C">
      <w:pPr>
        <w:rPr>
          <w:rFonts w:hint="eastAsia"/>
        </w:rPr>
      </w:pPr>
      <w:r>
        <w:separator/>
      </w:r>
    </w:p>
  </w:endnote>
  <w:endnote w:type="continuationSeparator" w:id="0">
    <w:p w14:paraId="722BE74F" w14:textId="77777777" w:rsidR="00C3537C" w:rsidRDefault="00C3537C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CA110" w14:textId="77777777" w:rsidR="00C3537C" w:rsidRDefault="00C3537C" w:rsidP="0041480C">
      <w:pPr>
        <w:rPr>
          <w:rFonts w:hint="eastAsia"/>
        </w:rPr>
      </w:pPr>
      <w:r>
        <w:separator/>
      </w:r>
    </w:p>
  </w:footnote>
  <w:footnote w:type="continuationSeparator" w:id="0">
    <w:p w14:paraId="7B294DB9" w14:textId="77777777" w:rsidR="00C3537C" w:rsidRDefault="00C3537C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3A92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3537C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B4C97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0AA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71</Words>
  <Characters>409</Characters>
  <Application>Microsoft Office Word</Application>
  <DocSecurity>0</DocSecurity>
  <Lines>3</Lines>
  <Paragraphs>1</Paragraphs>
  <ScaleCrop>false</ScaleCrop>
  <Company>中山大学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3:00Z</dcterms:modified>
</cp:coreProperties>
</file>